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08C9106" w:rsidR="000035D5" w:rsidRDefault="000035D5">
                            <w:r>
                              <w:t xml:space="preserve">Reported on page number: </w:t>
                            </w:r>
                            <w:r w:rsidR="00C72447">
                              <w:t xml:space="preserv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08C9106" w:rsidR="000035D5" w:rsidRDefault="000035D5">
                      <w:r>
                        <w:t xml:space="preserve">Reported on page number: </w:t>
                      </w:r>
                      <w:r w:rsidR="00C72447">
                        <w:t xml:space="preserv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9285DA" w:rsidR="000035D5" w:rsidRPr="008F62A5" w:rsidRDefault="00E37C1F" w:rsidP="000035D5">
                            <w:r w:rsidRPr="008F62A5">
                              <w:t xml:space="preserve">The </w:t>
                            </w:r>
                            <w:r w:rsidR="00C72447">
                              <w:t>human-</w:t>
                            </w:r>
                            <w:proofErr w:type="spellStart"/>
                            <w:r w:rsidR="00C72447">
                              <w:t>centred</w:t>
                            </w:r>
                            <w:proofErr w:type="spellEnd"/>
                            <w:r w:rsidR="00C72447">
                              <w:t xml:space="preserve"> design</w:t>
                            </w:r>
                            <w:r w:rsidR="008F62A5" w:rsidRPr="008F62A5">
                              <w:t xml:space="preserve"> </w:t>
                            </w:r>
                            <w:r w:rsidR="00C72447">
                              <w:t>workshops</w:t>
                            </w:r>
                            <w:r w:rsidR="008F62A5" w:rsidRPr="008F62A5">
                              <w:t xml:space="preserve"> were held in </w:t>
                            </w:r>
                            <w:r w:rsidR="008F62A5">
                              <w:t>S</w:t>
                            </w:r>
                            <w:r w:rsidR="008F62A5" w:rsidRPr="008F62A5">
                              <w:t>outh Africa</w:t>
                            </w:r>
                            <w:r w:rsidR="008F62A5">
                              <w:t>. There are</w:t>
                            </w:r>
                            <w:r w:rsidR="00E92B9D">
                              <w:t xml:space="preserve"> 9 </w:t>
                            </w:r>
                            <w:r w:rsidR="008F62A5">
                              <w:t xml:space="preserve">co-authors included in the manuscript. The members of the communities </w:t>
                            </w:r>
                            <w:r w:rsidR="00E8571D">
                              <w:t>a</w:t>
                            </w:r>
                            <w:r w:rsidR="008F62A5">
                              <w:t>re represented by</w:t>
                            </w:r>
                            <w:r w:rsidR="002A0B52">
                              <w:t xml:space="preserve"> </w:t>
                            </w:r>
                            <w:r w:rsidR="00E92B9D">
                              <w:t>9</w:t>
                            </w:r>
                            <w:r w:rsidR="002A0B52">
                              <w:t xml:space="preserve"> national </w:t>
                            </w:r>
                            <w:proofErr w:type="gramStart"/>
                            <w:r w:rsidR="002A0B52">
                              <w:t>co-author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F9285DA" w:rsidR="000035D5" w:rsidRPr="008F62A5" w:rsidRDefault="00E37C1F" w:rsidP="000035D5">
                      <w:r w:rsidRPr="008F62A5">
                        <w:t xml:space="preserve">The </w:t>
                      </w:r>
                      <w:r w:rsidR="00C72447">
                        <w:t>human-</w:t>
                      </w:r>
                      <w:proofErr w:type="spellStart"/>
                      <w:r w:rsidR="00C72447">
                        <w:t>centred</w:t>
                      </w:r>
                      <w:proofErr w:type="spellEnd"/>
                      <w:r w:rsidR="00C72447">
                        <w:t xml:space="preserve"> design</w:t>
                      </w:r>
                      <w:r w:rsidR="008F62A5" w:rsidRPr="008F62A5">
                        <w:t xml:space="preserve"> </w:t>
                      </w:r>
                      <w:r w:rsidR="00C72447">
                        <w:t>workshops</w:t>
                      </w:r>
                      <w:r w:rsidR="008F62A5" w:rsidRPr="008F62A5">
                        <w:t xml:space="preserve"> were held in </w:t>
                      </w:r>
                      <w:r w:rsidR="008F62A5">
                        <w:t>S</w:t>
                      </w:r>
                      <w:r w:rsidR="008F62A5" w:rsidRPr="008F62A5">
                        <w:t>outh Africa</w:t>
                      </w:r>
                      <w:r w:rsidR="008F62A5">
                        <w:t>. There are</w:t>
                      </w:r>
                      <w:r w:rsidR="00E92B9D">
                        <w:t xml:space="preserve"> 9 </w:t>
                      </w:r>
                      <w:r w:rsidR="008F62A5">
                        <w:t xml:space="preserve">co-authors included in the manuscript. The members of the communities </w:t>
                      </w:r>
                      <w:r w:rsidR="00E8571D">
                        <w:t>a</w:t>
                      </w:r>
                      <w:r w:rsidR="008F62A5">
                        <w:t>re represented by</w:t>
                      </w:r>
                      <w:r w:rsidR="002A0B52">
                        <w:t xml:space="preserve"> </w:t>
                      </w:r>
                      <w:r w:rsidR="00E92B9D">
                        <w:t>9</w:t>
                      </w:r>
                      <w:r w:rsidR="002A0B52">
                        <w:t xml:space="preserve"> national </w:t>
                      </w:r>
                      <w:proofErr w:type="gramStart"/>
                      <w:r w:rsidR="002A0B52">
                        <w:t>co-authors</w:t>
                      </w:r>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09A81A5">
                <wp:simplePos x="0" y="0"/>
                <wp:positionH relativeFrom="margin">
                  <wp:align>right</wp:align>
                </wp:positionH>
                <wp:positionV relativeFrom="paragraph">
                  <wp:posOffset>997585</wp:posOffset>
                </wp:positionV>
                <wp:extent cx="6838950" cy="8331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3437"/>
                        </a:xfrm>
                        <a:prstGeom prst="rect">
                          <a:avLst/>
                        </a:prstGeom>
                        <a:solidFill>
                          <a:srgbClr val="FFFFFF"/>
                        </a:solidFill>
                        <a:ln w="9525">
                          <a:solidFill>
                            <a:srgbClr val="193A65"/>
                          </a:solidFill>
                          <a:miter lim="800000"/>
                          <a:headEnd/>
                          <a:tailEnd/>
                        </a:ln>
                      </wps:spPr>
                      <wps:txbx>
                        <w:txbxContent>
                          <w:p w14:paraId="223CD14A" w14:textId="385C1A82" w:rsidR="000035D5" w:rsidRPr="000E0F6E" w:rsidRDefault="000E0F6E" w:rsidP="000035D5">
                            <w:r w:rsidRPr="000E0F6E">
                              <w:t xml:space="preserve">All the images were taken in </w:t>
                            </w:r>
                            <w:r>
                              <w:t xml:space="preserve">rural communities where oral consent was obtained from traditional leaders, headmasters, parents (community meetings) and institutional leaders. In addition, permission was granted by the </w:t>
                            </w:r>
                            <w:r w:rsidR="00E8571D">
                              <w:t>institutional review boards (</w:t>
                            </w:r>
                            <w:r>
                              <w:t>IRBs</w:t>
                            </w:r>
                            <w:r w:rsidR="00E8571D">
                              <w:t>)</w:t>
                            </w:r>
                            <w:r>
                              <w:t xml:space="preserve"> in the respected countries. In South Africa, the Department of Education and Health gave </w:t>
                            </w:r>
                            <w:proofErr w:type="spellStart"/>
                            <w:proofErr w:type="gramStart"/>
                            <w:r>
                              <w:t>persmission</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5.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" strokecolor="#193a65">
                <v:textbox>
                  <w:txbxContent>
                    <w:p w14:paraId="223CD14A" w14:textId="385C1A82" w:rsidR="000035D5" w:rsidRPr="000E0F6E" w:rsidRDefault="000E0F6E" w:rsidP="000035D5">
                      <w:r w:rsidRPr="000E0F6E">
                        <w:t xml:space="preserve">All the images were taken in </w:t>
                      </w:r>
                      <w:r>
                        <w:t xml:space="preserve">rural communities where oral consent was obtained from traditional leaders, headmasters, parents (community meetings) and institutional leaders. In addition, permission was granted by the </w:t>
                      </w:r>
                      <w:r w:rsidR="00E8571D">
                        <w:t>institutional review boards (</w:t>
                      </w:r>
                      <w:r>
                        <w:t>IRBs</w:t>
                      </w:r>
                      <w:r w:rsidR="00E8571D">
                        <w:t>)</w:t>
                      </w:r>
                      <w:r>
                        <w:t xml:space="preserve"> in the respected countries. In South Africa, the Department of Education and Health gave </w:t>
                      </w:r>
                      <w:proofErr w:type="spellStart"/>
                      <w:proofErr w:type="gramStart"/>
                      <w:r>
                        <w:t>persmission</w:t>
                      </w:r>
                      <w:proofErr w:type="spellEnd"/>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F8088B4">
                <wp:simplePos x="0" y="0"/>
                <wp:positionH relativeFrom="margin">
                  <wp:posOffset>0</wp:posOffset>
                </wp:positionH>
                <wp:positionV relativeFrom="paragraph">
                  <wp:posOffset>128397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A9649F9" w:rsidR="000035D5" w:rsidRPr="000E0F6E" w:rsidRDefault="000E0F6E" w:rsidP="000035D5">
                            <w:r w:rsidRPr="000E0F6E">
                              <w:t xml:space="preserve">Before any research was done, </w:t>
                            </w:r>
                            <w:r>
                              <w:t xml:space="preserve">community meetings were held to enquire about their needs and subsequently this was followed up by the meetings with female people </w:t>
                            </w:r>
                            <w:proofErr w:type="gramStart"/>
                            <w:r>
                              <w:t>onl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1.1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Xt+0t+IAAAAOAQAADwAAAAAAAAAAAAAAAABzBAAAZHJzL2Rvd25yZXYueG1s&#13;&#10;UEsFBgAAAAAEAAQA8wAAAIIFAAAAAA==&#13;&#10;" strokecolor="#193a65">
                <v:textbox>
                  <w:txbxContent>
                    <w:p w14:paraId="6D21B23F" w14:textId="7A9649F9" w:rsidR="000035D5" w:rsidRPr="000E0F6E" w:rsidRDefault="000E0F6E" w:rsidP="000035D5">
                      <w:r w:rsidRPr="000E0F6E">
                        <w:t xml:space="preserve">Before any research was done, </w:t>
                      </w:r>
                      <w:r>
                        <w:t xml:space="preserve">community meetings were held to enquire about their needs and subsequently this was followed up by the meetings with female people </w:t>
                      </w:r>
                      <w:proofErr w:type="gramStart"/>
                      <w:r>
                        <w:t>only</w:t>
                      </w:r>
                      <w:proofErr w:type="spellStart"/>
                      <w:proofErr w:type="gramEnd"/>
                    </w:p>
                    <w:proofErr w:type="spellEnd"/>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8757DD6"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56E463">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4CB11C" w:rsidR="000035D5" w:rsidRPr="000E0F6E" w:rsidRDefault="000E0F6E" w:rsidP="000035D5">
                            <w:r w:rsidRPr="000E0F6E">
                              <w:t>Each consent procedure was obtained in a face-to-</w:t>
                            </w:r>
                            <w:r>
                              <w:t xml:space="preserve">face meeting where the study participant was asked to repeat the information back to the research </w:t>
                            </w:r>
                            <w:proofErr w:type="gramStart"/>
                            <w:r>
                              <w:t>assistan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94CB11C" w:rsidR="000035D5" w:rsidRPr="000E0F6E" w:rsidRDefault="000E0F6E" w:rsidP="000035D5">
                      <w:r w:rsidRPr="000E0F6E">
                        <w:t>Each consent procedure was obtained in a face-to-</w:t>
                      </w:r>
                      <w:r>
                        <w:t xml:space="preserve">face meeting where the study participant was asked to repeat the information back to the research </w:t>
                      </w:r>
                      <w:proofErr w:type="gramStart"/>
                      <w:r>
                        <w:t>assistant</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w:t>
      </w:r>
      <w:r w:rsidR="003F7C2A">
        <w:tab/>
      </w:r>
      <w:r>
        <w:t xml:space="preserve">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112A7F7" w:rsidR="000035D5" w:rsidRPr="000E0F6E" w:rsidRDefault="000E0F6E" w:rsidP="000035D5">
                            <w:r w:rsidRPr="000E0F6E">
                              <w:t xml:space="preserve">Since the disease is unknown among </w:t>
                            </w:r>
                            <w:r>
                              <w:t xml:space="preserve">health professionals is very important to prepare them for an influx of patients. This </w:t>
                            </w:r>
                            <w:r w:rsidR="00E8571D">
                              <w:t>is a</w:t>
                            </w:r>
                            <w:r>
                              <w:t xml:space="preserve"> major thrust in our current research. The WHO pocket atlas was produced to be understandable in rural </w:t>
                            </w:r>
                            <w:proofErr w:type="gramStart"/>
                            <w:r>
                              <w:t>area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112A7F7" w:rsidR="000035D5" w:rsidRPr="000E0F6E" w:rsidRDefault="000E0F6E" w:rsidP="000035D5">
                      <w:r w:rsidRPr="000E0F6E">
                        <w:t xml:space="preserve">Since the disease is unknown among </w:t>
                      </w:r>
                      <w:r>
                        <w:t xml:space="preserve">health professionals is very important to prepare them for an influx of patients. This </w:t>
                      </w:r>
                      <w:r w:rsidR="00E8571D">
                        <w:t>is a</w:t>
                      </w:r>
                      <w:r>
                        <w:t xml:space="preserve"> major thrust in our current research. The WHO pocket atlas was produced to be understandable in rural </w:t>
                      </w:r>
                      <w:proofErr w:type="gramStart"/>
                      <w:r>
                        <w:t>areas</w:t>
                      </w:r>
                      <w:proofErr w:type="gramEnd"/>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521A7A" w:rsidR="000035D5" w:rsidRDefault="00453A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2521A7A" w:rsidR="000035D5" w:rsidRDefault="00453A54"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CEA1F2" w:rsidR="000035D5" w:rsidRDefault="00453A54"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2CEA1F2" w:rsidR="000035D5" w:rsidRDefault="00453A54"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D0E36F" w:rsidR="000035D5" w:rsidRDefault="009535A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0D0E36F" w:rsidR="000035D5" w:rsidRDefault="009535AD"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B20944" w:rsidR="000035D5" w:rsidRDefault="009535A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8B20944" w:rsidR="000035D5" w:rsidRDefault="009535AD"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A5DC7" w:rsidR="000035D5" w:rsidRDefault="009535AD"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1A5DC7" w:rsidR="000035D5" w:rsidRDefault="009535AD"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92B9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D0FAD" w14:textId="77777777" w:rsidR="00857CD5" w:rsidRDefault="00857CD5" w:rsidP="00F57A3B">
      <w:r>
        <w:separator/>
      </w:r>
    </w:p>
  </w:endnote>
  <w:endnote w:type="continuationSeparator" w:id="0">
    <w:p w14:paraId="3C13A763" w14:textId="77777777" w:rsidR="00857CD5" w:rsidRDefault="00857C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4B2BC" w14:textId="77777777" w:rsidR="00857CD5" w:rsidRDefault="00857CD5" w:rsidP="00F57A3B">
      <w:r>
        <w:separator/>
      </w:r>
    </w:p>
  </w:footnote>
  <w:footnote w:type="continuationSeparator" w:id="0">
    <w:p w14:paraId="4F3E24B6" w14:textId="77777777" w:rsidR="00857CD5" w:rsidRDefault="00857C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69DF27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0F6E"/>
    <w:rsid w:val="000F365D"/>
    <w:rsid w:val="00115626"/>
    <w:rsid w:val="00116E71"/>
    <w:rsid w:val="002A0B52"/>
    <w:rsid w:val="00335779"/>
    <w:rsid w:val="003E423F"/>
    <w:rsid w:val="003F7C2A"/>
    <w:rsid w:val="00453A54"/>
    <w:rsid w:val="00494164"/>
    <w:rsid w:val="004A7A57"/>
    <w:rsid w:val="00541C18"/>
    <w:rsid w:val="00580384"/>
    <w:rsid w:val="0069423E"/>
    <w:rsid w:val="00831ADE"/>
    <w:rsid w:val="00841F25"/>
    <w:rsid w:val="00857CD5"/>
    <w:rsid w:val="008F62A5"/>
    <w:rsid w:val="009364D9"/>
    <w:rsid w:val="009535AD"/>
    <w:rsid w:val="00A43F5B"/>
    <w:rsid w:val="00AA69FB"/>
    <w:rsid w:val="00C72447"/>
    <w:rsid w:val="00E004E6"/>
    <w:rsid w:val="00E37C1F"/>
    <w:rsid w:val="00E8571D"/>
    <w:rsid w:val="00E92B9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453A5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tiago Gil Martinez</cp:lastModifiedBy>
  <cp:revision>3</cp:revision>
  <cp:lastPrinted>2023-06-19T12:46:00Z</cp:lastPrinted>
  <dcterms:created xsi:type="dcterms:W3CDTF">2023-06-23T07:59:00Z</dcterms:created>
  <dcterms:modified xsi:type="dcterms:W3CDTF">2023-06-23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6-19T11:42:30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5f49a2c5-a6ea-4792-848a-cae62411e199</vt:lpwstr>
  </property>
  <property fmtid="{D5CDD505-2E9C-101B-9397-08002B2CF9AE}" pid="8" name="MSIP_Label_b4114459-e220-4ae9-b339-4ebe6008cdd4_ContentBits">
    <vt:lpwstr>0</vt:lpwstr>
  </property>
</Properties>
</file>